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84F243" w14:textId="77777777" w:rsidR="00D27772" w:rsidRPr="00724A6D" w:rsidRDefault="00D27772" w:rsidP="00D27772">
      <w:pPr>
        <w:pStyle w:val="Heading1"/>
        <w:jc w:val="both"/>
        <w:rPr>
          <w:rFonts w:cs="Times New Roman"/>
          <w:lang w:val="en-GB"/>
        </w:rPr>
      </w:pPr>
      <w:r w:rsidRPr="00724A6D">
        <w:rPr>
          <w:rFonts w:cs="Times New Roman"/>
          <w:lang w:val="en-GB"/>
        </w:rPr>
        <w:t>Appendix 1. Search strategy in databases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6739"/>
        <w:gridCol w:w="1134"/>
      </w:tblGrid>
      <w:tr w:rsidR="00D27772" w:rsidRPr="00724A6D" w14:paraId="7BCA63D4" w14:textId="77777777" w:rsidTr="00DA5615">
        <w:trPr>
          <w:trHeight w:val="881"/>
          <w:tblHeader/>
        </w:trPr>
        <w:tc>
          <w:tcPr>
            <w:tcW w:w="148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EB2AF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Source</w:t>
            </w:r>
          </w:p>
        </w:tc>
        <w:tc>
          <w:tcPr>
            <w:tcW w:w="6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99BD8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Terms searche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971E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Results</w:t>
            </w:r>
          </w:p>
          <w:p w14:paraId="484E3815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(articles)</w:t>
            </w:r>
          </w:p>
        </w:tc>
      </w:tr>
      <w:tr w:rsidR="00D27772" w:rsidRPr="00724A6D" w14:paraId="3FBCC1A3" w14:textId="77777777" w:rsidTr="00DA5615">
        <w:tc>
          <w:tcPr>
            <w:tcW w:w="1483" w:type="dxa"/>
            <w:tcBorders>
              <w:right w:val="single" w:sz="4" w:space="0" w:color="auto"/>
            </w:tcBorders>
          </w:tcPr>
          <w:p w14:paraId="1E64B2EE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  <w:proofErr w:type="spellStart"/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Pubmed</w:t>
            </w:r>
            <w:proofErr w:type="spellEnd"/>
          </w:p>
        </w:tc>
        <w:tc>
          <w:tcPr>
            <w:tcW w:w="6739" w:type="dxa"/>
            <w:tcBorders>
              <w:left w:val="single" w:sz="4" w:space="0" w:color="auto"/>
              <w:right w:val="single" w:sz="4" w:space="0" w:color="auto"/>
            </w:tcBorders>
          </w:tcPr>
          <w:p w14:paraId="18311221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eastAsia="Dotum" w:hAnsi="Times New Roman" w:cs="Times New Roman"/>
                <w:b w:val="0"/>
                <w:bCs w:val="0"/>
                <w:color w:val="212121"/>
                <w:lang w:val="en-GB"/>
              </w:rPr>
            </w:pPr>
            <w:r w:rsidRPr="00724A6D">
              <w:rPr>
                <w:rFonts w:ascii="Times New Roman" w:eastAsia="Dotum" w:hAnsi="Times New Roman" w:cs="Times New Roman"/>
                <w:color w:val="212121"/>
                <w:lang w:val="en-GB"/>
              </w:rPr>
              <w:t> 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"Cognitive frail*” [All Fields] OR (("cognitive impairment*"[All Fields] OR "mild cognitive impairment*"[All Fields]) AND ("frail*"[All Fields] OR frailty" [Mesh] OR "pre-frail*"[All Fields] OR "frailty syndrome"[All Fields] OR "frail elderly" [Mesh] OR "frail elderly"[All Fields] OR "frail older adult*[All Fields])) </w:t>
            </w:r>
          </w:p>
          <w:p w14:paraId="2D914246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lang w:val="en-GB"/>
              </w:rPr>
            </w:pP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>AND</w:t>
            </w:r>
          </w:p>
          <w:p w14:paraId="38A83971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>“elder*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[All Fields]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older adult*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[All Fields]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older elder*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[All Fields]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geriatric*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[All Fields]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geriatrics” [Mesh] OR “old age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[All Fields]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old </w:t>
            </w:r>
            <w:proofErr w:type="gramStart"/>
            <w:r w:rsidRPr="00724A6D">
              <w:rPr>
                <w:rFonts w:ascii="Times New Roman" w:hAnsi="Times New Roman" w:cs="Times New Roman"/>
                <w:lang w:val="en-GB"/>
              </w:rPr>
              <w:t>people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[</w:t>
            </w:r>
            <w:proofErr w:type="gramEnd"/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All Fields] </w:t>
            </w:r>
            <w:r w:rsidRPr="00724A6D">
              <w:rPr>
                <w:rFonts w:ascii="Times New Roman" w:hAnsi="Times New Roman" w:cs="Times New Roman"/>
                <w:lang w:val="en-GB"/>
              </w:rPr>
              <w:t>OR “senior*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[All Fields]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ageing*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[All Fields]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aging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[All Fields]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aging” [Mesh] OR “aged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[All Fields]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aged” [Mesh] </w:t>
            </w:r>
          </w:p>
          <w:p w14:paraId="28B07EDE" w14:textId="77777777" w:rsidR="00D27772" w:rsidRPr="00724A6D" w:rsidRDefault="00D27772" w:rsidP="00DA5615">
            <w:pPr>
              <w:spacing w:line="240" w:lineRule="auto"/>
              <w:ind w:leftChars="-19" w:left="-46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AND</w:t>
            </w:r>
          </w:p>
          <w:p w14:paraId="15FFC3D2" w14:textId="77777777" w:rsidR="00D27772" w:rsidRPr="00724A6D" w:rsidRDefault="00D27772" w:rsidP="00DA5615">
            <w:pPr>
              <w:spacing w:line="240" w:lineRule="auto"/>
              <w:ind w:leftChars="-19" w:left="-46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Limited to "randomized controlled trial" or “clinical trial” or “meta-analysis” or “systematic reviews” and “aged 45+ years”</w:t>
            </w:r>
          </w:p>
          <w:p w14:paraId="10081979" w14:textId="77777777" w:rsidR="00D27772" w:rsidRPr="00724A6D" w:rsidRDefault="00D27772" w:rsidP="00DA5615">
            <w:pPr>
              <w:spacing w:line="240" w:lineRule="auto"/>
              <w:ind w:leftChars="-19" w:left="-46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21C5E3B1" w14:textId="77777777" w:rsidR="00D27772" w:rsidRPr="00724A6D" w:rsidRDefault="00D27772" w:rsidP="00DA5615">
            <w:pPr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13</w:t>
            </w:r>
          </w:p>
        </w:tc>
      </w:tr>
      <w:tr w:rsidR="00D27772" w:rsidRPr="00724A6D" w14:paraId="481DEBD7" w14:textId="77777777" w:rsidTr="00DA5615">
        <w:tc>
          <w:tcPr>
            <w:tcW w:w="1483" w:type="dxa"/>
            <w:tcBorders>
              <w:right w:val="single" w:sz="4" w:space="0" w:color="auto"/>
            </w:tcBorders>
          </w:tcPr>
          <w:p w14:paraId="475D56DE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EMBASE</w:t>
            </w:r>
          </w:p>
        </w:tc>
        <w:tc>
          <w:tcPr>
            <w:tcW w:w="6739" w:type="dxa"/>
            <w:tcBorders>
              <w:left w:val="single" w:sz="4" w:space="0" w:color="auto"/>
              <w:right w:val="single" w:sz="4" w:space="0" w:color="auto"/>
            </w:tcBorders>
          </w:tcPr>
          <w:p w14:paraId="62DA5584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eastAsia="Dotum" w:hAnsi="Times New Roman" w:cs="Times New Roman"/>
                <w:b w:val="0"/>
                <w:bCs w:val="0"/>
                <w:color w:val="212121"/>
                <w:lang w:val="en-GB"/>
              </w:rPr>
            </w:pPr>
            <w:bookmarkStart w:id="0" w:name="_Hlk68104247"/>
            <w:r w:rsidRPr="00724A6D">
              <w:rPr>
                <w:rFonts w:ascii="Times New Roman" w:eastAsia="Dotum" w:hAnsi="Times New Roman" w:cs="Times New Roman"/>
                <w:color w:val="212121"/>
                <w:lang w:val="en-GB"/>
              </w:rPr>
              <w:t> 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"Cognitive frail*" OR (("cognitive impairment*" OR "mild cognitive impairment*"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>OR “mild cognitive impairment/exp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) AND ("frail*" OR "pre-frail*" OR "frailty syndrome" OR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“frail elderly/exp”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OR "frail elderly" OR "frail older adult*”))</w:t>
            </w:r>
          </w:p>
          <w:bookmarkEnd w:id="0"/>
          <w:p w14:paraId="6D0FA51B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lang w:val="en-GB"/>
              </w:rPr>
            </w:pP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>AND</w:t>
            </w:r>
          </w:p>
          <w:p w14:paraId="0C3DFC31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>“elder*” OR “older adult*” OR “older elder*” OR “geriatric*” OR “geriatrics/exp” OR “old age” OR “old people” OR “senior*” OR “ageing*” OR “aging*”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 OR “aging/exp” OR aged OR “aged/exp” </w:t>
            </w:r>
          </w:p>
          <w:p w14:paraId="41008F2F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ND</w:t>
            </w:r>
          </w:p>
          <w:p w14:paraId="4D81DE6E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Limited to “clinical study” or “Clinical trial” or “clinical trial topic” or “comparative study” or “controlled clinical trial” or “controlled study” or “</w:t>
            </w:r>
            <w:proofErr w:type="gramStart"/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evidence based</w:t>
            </w:r>
            <w:proofErr w:type="gramEnd"/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practice” or “feasibility study” or “intervention study” or “major clinical study” or “</w:t>
            </w:r>
            <w:proofErr w:type="spellStart"/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eta analysis</w:t>
            </w:r>
            <w:proofErr w:type="spellEnd"/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topic” or “</w:t>
            </w:r>
            <w:proofErr w:type="spellStart"/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ulticenter</w:t>
            </w:r>
            <w:proofErr w:type="spellEnd"/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study” or “pilot study” or “prospective study” or “randomized controlled trial” or randomized controlled trial topic” or “systematic review”</w:t>
            </w:r>
          </w:p>
          <w:p w14:paraId="0A3F126F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shd w:val="clear" w:color="auto" w:fill="FFFFFF"/>
                <w:lang w:val="en-GB"/>
              </w:rPr>
            </w:pPr>
          </w:p>
          <w:p w14:paraId="30B2D217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eastAsiaTheme="minorEastAsia" w:hAnsi="Times New Roman" w:cs="Times New Roman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573284CF" w14:textId="77777777" w:rsidR="00D27772" w:rsidRPr="00724A6D" w:rsidRDefault="00D27772" w:rsidP="00DA5615">
            <w:pPr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611</w:t>
            </w:r>
          </w:p>
        </w:tc>
      </w:tr>
      <w:tr w:rsidR="00D27772" w:rsidRPr="00724A6D" w14:paraId="63856CF8" w14:textId="77777777" w:rsidTr="00DA5615">
        <w:tc>
          <w:tcPr>
            <w:tcW w:w="1483" w:type="dxa"/>
            <w:tcBorders>
              <w:right w:val="single" w:sz="4" w:space="0" w:color="auto"/>
            </w:tcBorders>
          </w:tcPr>
          <w:p w14:paraId="3EED6D80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PsycINFO</w:t>
            </w:r>
          </w:p>
        </w:tc>
        <w:tc>
          <w:tcPr>
            <w:tcW w:w="6739" w:type="dxa"/>
            <w:tcBorders>
              <w:left w:val="single" w:sz="4" w:space="0" w:color="auto"/>
              <w:right w:val="single" w:sz="4" w:space="0" w:color="auto"/>
            </w:tcBorders>
          </w:tcPr>
          <w:p w14:paraId="358E8B89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eastAsia="Dotum" w:hAnsi="Times New Roman" w:cs="Times New Roman"/>
                <w:b w:val="0"/>
                <w:bCs w:val="0"/>
                <w:color w:val="212121"/>
                <w:lang w:val="en-GB"/>
              </w:rPr>
            </w:pPr>
            <w:r w:rsidRPr="00724A6D">
              <w:rPr>
                <w:rFonts w:ascii="Times New Roman" w:eastAsia="Dotum" w:hAnsi="Times New Roman" w:cs="Times New Roman"/>
                <w:color w:val="212121"/>
                <w:lang w:val="en-GB"/>
              </w:rPr>
              <w:t> 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"Cognitive frail*" OR (("cognitive impairment*" </w:t>
            </w: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OR “cognitive impairment/exp”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OR "mild cognitive impairment*"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>OR “mild cognitive impairment/exp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) AND ("frail*"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OR “frail/exp”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OR "pre-frail*" OR "frailty syndrome" OR "frail elderly" OR "frail older adult*”))</w:t>
            </w:r>
          </w:p>
          <w:p w14:paraId="388BDDE9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</w:p>
          <w:p w14:paraId="68CD16FF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lang w:val="en-GB"/>
              </w:rPr>
            </w:pP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>AND</w:t>
            </w:r>
          </w:p>
          <w:p w14:paraId="1EF82F4C" w14:textId="77777777" w:rsidR="00D27772" w:rsidRPr="00724A6D" w:rsidRDefault="00D27772" w:rsidP="00DA5615">
            <w:pPr>
              <w:spacing w:line="240" w:lineRule="auto"/>
              <w:jc w:val="both"/>
              <w:rPr>
                <w:rStyle w:val="term"/>
                <w:rFonts w:ascii="Times New Roman" w:hAnsi="Times New Roman" w:cs="Times New Roman"/>
                <w:color w:val="000000"/>
                <w:spacing w:val="2"/>
                <w:bdr w:val="none" w:sz="0" w:space="0" w:color="auto" w:frame="1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>“elder*” OR “older adult*” OR “older elder*” OR “geriatric*” OR “old age” OR “old people” OR “senior*” OR “ageing*” OR “aging*”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 OR “aging/exp”</w:t>
            </w:r>
            <w:r w:rsidRPr="00724A6D">
              <w:rPr>
                <w:rFonts w:ascii="Times New Roman" w:hAnsi="Times New Roman" w:cs="Times New Roman"/>
                <w:lang w:val="en-GB"/>
              </w:rPr>
              <w:t xml:space="preserve"> OR “aged”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 OR “aged/exp”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lastRenderedPageBreak/>
              <w:t>O</w:t>
            </w:r>
            <w:r w:rsidRPr="00724A6D">
              <w:rPr>
                <w:rFonts w:ascii="Times New Roman" w:hAnsi="Times New Roman" w:cs="Times New Roman"/>
                <w:color w:val="000000"/>
                <w:spacing w:val="2"/>
                <w:lang w:val="en-GB"/>
              </w:rPr>
              <w:t>R </w:t>
            </w:r>
            <w:r w:rsidRPr="00724A6D">
              <w:rPr>
                <w:rStyle w:val="term"/>
                <w:rFonts w:ascii="Times New Roman" w:hAnsi="Times New Roman" w:cs="Times New Roman"/>
                <w:color w:val="000000"/>
                <w:spacing w:val="2"/>
                <w:bdr w:val="none" w:sz="0" w:space="0" w:color="auto" w:frame="1"/>
                <w:lang w:val="en-GB"/>
              </w:rPr>
              <w:t>'citizen*'</w:t>
            </w:r>
            <w:r w:rsidRPr="00724A6D">
              <w:rPr>
                <w:rFonts w:ascii="Times New Roman" w:hAnsi="Times New Roman" w:cs="Times New Roman"/>
                <w:color w:val="000000"/>
                <w:spacing w:val="2"/>
                <w:lang w:val="en-GB"/>
              </w:rPr>
              <w:t> OR </w:t>
            </w:r>
            <w:r w:rsidRPr="00724A6D">
              <w:rPr>
                <w:rStyle w:val="term"/>
                <w:rFonts w:ascii="Times New Roman" w:hAnsi="Times New Roman" w:cs="Times New Roman"/>
                <w:color w:val="000000"/>
                <w:spacing w:val="2"/>
                <w:bdr w:val="none" w:sz="0" w:space="0" w:color="auto" w:frame="1"/>
                <w:lang w:val="en-GB"/>
              </w:rPr>
              <w:t>'citizen/exp'</w:t>
            </w:r>
            <w:r w:rsidRPr="00724A6D">
              <w:rPr>
                <w:rFonts w:ascii="Times New Roman" w:hAnsi="Times New Roman" w:cs="Times New Roman"/>
                <w:color w:val="000000"/>
                <w:spacing w:val="2"/>
                <w:lang w:val="en-GB"/>
              </w:rPr>
              <w:t> OR </w:t>
            </w:r>
            <w:r w:rsidRPr="00724A6D">
              <w:rPr>
                <w:rStyle w:val="term"/>
                <w:rFonts w:ascii="Times New Roman" w:hAnsi="Times New Roman" w:cs="Times New Roman"/>
                <w:color w:val="000000"/>
                <w:spacing w:val="2"/>
                <w:bdr w:val="none" w:sz="0" w:space="0" w:color="auto" w:frame="1"/>
                <w:lang w:val="en-GB"/>
              </w:rPr>
              <w:t>'pensioner*'</w:t>
            </w:r>
            <w:r w:rsidRPr="00724A6D">
              <w:rPr>
                <w:rFonts w:ascii="Times New Roman" w:hAnsi="Times New Roman" w:cs="Times New Roman"/>
                <w:color w:val="000000"/>
                <w:spacing w:val="2"/>
                <w:lang w:val="en-GB"/>
              </w:rPr>
              <w:t> OR </w:t>
            </w:r>
            <w:r w:rsidRPr="00724A6D">
              <w:rPr>
                <w:rStyle w:val="term"/>
                <w:rFonts w:ascii="Times New Roman" w:hAnsi="Times New Roman" w:cs="Times New Roman"/>
                <w:color w:val="000000"/>
                <w:spacing w:val="2"/>
                <w:bdr w:val="none" w:sz="0" w:space="0" w:color="auto" w:frame="1"/>
                <w:lang w:val="en-GB"/>
              </w:rPr>
              <w:t>'pensioner/exp'</w:t>
            </w:r>
          </w:p>
          <w:p w14:paraId="323B3759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4A6D">
              <w:rPr>
                <w:rStyle w:val="term"/>
                <w:rFonts w:ascii="Times New Roman" w:hAnsi="Times New Roman" w:cs="Times New Roman"/>
                <w:color w:val="000000"/>
                <w:spacing w:val="2"/>
                <w:bdr w:val="none" w:sz="0" w:space="0" w:color="auto" w:frame="1"/>
                <w:lang w:val="en-GB"/>
              </w:rPr>
              <w:t>AND</w:t>
            </w:r>
          </w:p>
          <w:p w14:paraId="24C728C6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Limited to “empirical study” or “quantitative study” or “prospective study” or “systematic review” or treatment outcome” or “clinical trial” or “</w:t>
            </w:r>
            <w:proofErr w:type="spellStart"/>
            <w:proofErr w:type="gramStart"/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meta analysis</w:t>
            </w:r>
            <w:proofErr w:type="spellEnd"/>
            <w:proofErr w:type="gramEnd"/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”</w:t>
            </w:r>
          </w:p>
          <w:p w14:paraId="07740CCC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A1BB1EC" w14:textId="77777777" w:rsidR="00D27772" w:rsidRPr="00724A6D" w:rsidRDefault="00D27772" w:rsidP="00DA5615">
            <w:pPr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lastRenderedPageBreak/>
              <w:t>157</w:t>
            </w:r>
          </w:p>
        </w:tc>
      </w:tr>
      <w:tr w:rsidR="00D27772" w:rsidRPr="00724A6D" w14:paraId="16AB6AA3" w14:textId="77777777" w:rsidTr="00DA5615">
        <w:tc>
          <w:tcPr>
            <w:tcW w:w="1483" w:type="dxa"/>
            <w:tcBorders>
              <w:right w:val="single" w:sz="4" w:space="0" w:color="auto"/>
            </w:tcBorders>
          </w:tcPr>
          <w:p w14:paraId="10B255D1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CINAHL</w:t>
            </w:r>
          </w:p>
        </w:tc>
        <w:tc>
          <w:tcPr>
            <w:tcW w:w="6739" w:type="dxa"/>
            <w:tcBorders>
              <w:left w:val="single" w:sz="4" w:space="0" w:color="auto"/>
              <w:right w:val="single" w:sz="4" w:space="0" w:color="auto"/>
            </w:tcBorders>
          </w:tcPr>
          <w:p w14:paraId="2492DFBC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lang w:val="en-GB"/>
              </w:rPr>
            </w:pP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(TX "Cognitive frailty" OR (("cognitive impairment*"</w:t>
            </w: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OR "mild cognitive impairment*"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>OR “mild cognitive impairment/exp”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) AND ("frail*" OR "pre-frail*" OR "frailty syndrome"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OR “frailty syndrome/exp”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OR "frail elderly"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OR “frail elderly/exp”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OR "frail older adult*”)))</w:t>
            </w:r>
          </w:p>
          <w:p w14:paraId="319DFA9A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ND</w:t>
            </w:r>
          </w:p>
          <w:p w14:paraId="14A3AE7B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 xml:space="preserve">(TX “elder*” OR “older adult*” OR “older elder*” OR “geriatric*” OR “geriatrics/exp” OR “old age” OR “old people” OR “senior*” OR “ageing*” OR “aging*” OR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“aging/exp” </w:t>
            </w:r>
            <w:r w:rsidRPr="00724A6D">
              <w:rPr>
                <w:rFonts w:ascii="Times New Roman" w:hAnsi="Times New Roman" w:cs="Times New Roman"/>
                <w:lang w:val="en-GB"/>
              </w:rPr>
              <w:t>OR “aged” OR “aged/exp”)</w:t>
            </w:r>
          </w:p>
          <w:p w14:paraId="66695190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>AND</w:t>
            </w:r>
          </w:p>
          <w:p w14:paraId="716AF9F2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>Limited to “middle aged 45+ years”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3003A3B0" w14:textId="77777777" w:rsidR="00D27772" w:rsidRPr="00724A6D" w:rsidRDefault="00D27772" w:rsidP="00DA5615">
            <w:pPr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>320</w:t>
            </w:r>
          </w:p>
        </w:tc>
      </w:tr>
      <w:tr w:rsidR="00D27772" w:rsidRPr="00724A6D" w14:paraId="5ABE4E6E" w14:textId="77777777" w:rsidTr="00DA5615">
        <w:tc>
          <w:tcPr>
            <w:tcW w:w="1483" w:type="dxa"/>
            <w:tcBorders>
              <w:right w:val="single" w:sz="4" w:space="0" w:color="auto"/>
            </w:tcBorders>
          </w:tcPr>
          <w:p w14:paraId="49269E92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The Cochrane </w:t>
            </w: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L</w:t>
            </w: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ibrary</w:t>
            </w:r>
          </w:p>
          <w:p w14:paraId="699E1915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(CENTRAL)</w:t>
            </w:r>
          </w:p>
        </w:tc>
        <w:tc>
          <w:tcPr>
            <w:tcW w:w="6739" w:type="dxa"/>
            <w:tcBorders>
              <w:left w:val="single" w:sz="4" w:space="0" w:color="auto"/>
              <w:right w:val="single" w:sz="4" w:space="0" w:color="auto"/>
            </w:tcBorders>
          </w:tcPr>
          <w:p w14:paraId="713536DB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shd w:val="clear" w:color="auto" w:fill="FFFFFF"/>
                <w:lang w:val="en-GB"/>
              </w:rPr>
            </w:pPr>
            <w:r w:rsidRPr="00724A6D">
              <w:rPr>
                <w:rFonts w:ascii="Times New Roman" w:eastAsia="Dotum" w:hAnsi="Times New Roman" w:cs="Times New Roman"/>
                <w:color w:val="212121"/>
                <w:lang w:val="en-GB"/>
              </w:rPr>
              <w:t> 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"</w:t>
            </w:r>
            <w:proofErr w:type="gramStart"/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cognitive</w:t>
            </w:r>
            <w:proofErr w:type="gramEnd"/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frailty" OR (("cognitive impairment*"</w:t>
            </w: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OR "mild cognitive impairment*") AND ("frail*"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OR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"pre-frail*" OR "frailty syndrome" OR "frail elderly" OR "frail older adult*”))</w:t>
            </w:r>
          </w:p>
          <w:p w14:paraId="218675E8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color w:val="212121"/>
                <w:lang w:val="en-GB"/>
              </w:rPr>
            </w:pP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>AND</w:t>
            </w:r>
          </w:p>
          <w:p w14:paraId="3E6612FB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>“elder*” OR “older adult*” OR “older elder*” OR “geriatric*” OR “old age” OR “old people” OR “senior*” OR “ageing*” OR “aging*” OR “aged”</w:t>
            </w: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</w:p>
          <w:p w14:paraId="6CF30EE2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438EDCED" w14:textId="77777777" w:rsidR="00D27772" w:rsidRPr="00724A6D" w:rsidRDefault="00D27772" w:rsidP="00DA5615">
            <w:pPr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>133</w:t>
            </w:r>
          </w:p>
        </w:tc>
      </w:tr>
      <w:tr w:rsidR="00D27772" w:rsidRPr="00724A6D" w14:paraId="084FA03C" w14:textId="77777777" w:rsidTr="00DA5615">
        <w:tc>
          <w:tcPr>
            <w:tcW w:w="1483" w:type="dxa"/>
            <w:tcBorders>
              <w:right w:val="single" w:sz="4" w:space="0" w:color="auto"/>
            </w:tcBorders>
          </w:tcPr>
          <w:p w14:paraId="51D3C619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Medline</w:t>
            </w:r>
          </w:p>
        </w:tc>
        <w:tc>
          <w:tcPr>
            <w:tcW w:w="6739" w:type="dxa"/>
            <w:tcBorders>
              <w:left w:val="single" w:sz="4" w:space="0" w:color="auto"/>
              <w:right w:val="single" w:sz="4" w:space="0" w:color="auto"/>
            </w:tcBorders>
          </w:tcPr>
          <w:p w14:paraId="44639BC0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724A6D">
              <w:rPr>
                <w:rFonts w:ascii="Times New Roman" w:eastAsia="Dotum" w:hAnsi="Times New Roman" w:cs="Times New Roman"/>
                <w:color w:val="212121"/>
                <w:lang w:val="en-GB"/>
              </w:rPr>
              <w:t> 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"</w:t>
            </w:r>
            <w:proofErr w:type="gramStart"/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cognitive</w:t>
            </w:r>
            <w:proofErr w:type="gramEnd"/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 frailty" OR (("cognitive impairment*"</w:t>
            </w: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 xml:space="preserve">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OR "mild cognitive impairment*") AND ("frail*" OR "pre-frail*" OR “frailty [Mesh] OR "frailty syndrome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 xml:space="preserve">OR "frail elderly"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OR “frail elderly [Mesh]” </w:t>
            </w:r>
            <w:r w:rsidRPr="00724A6D">
              <w:rPr>
                <w:rStyle w:val="Strong"/>
                <w:rFonts w:ascii="Times New Roman" w:eastAsia="Dotum" w:hAnsi="Times New Roman" w:cs="Times New Roman"/>
                <w:color w:val="212121"/>
                <w:lang w:val="en-GB"/>
              </w:rPr>
              <w:t>OR "frail older adult*”))</w:t>
            </w:r>
          </w:p>
          <w:p w14:paraId="3C5AF974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shd w:val="clear" w:color="auto" w:fill="FFFFFF"/>
                <w:lang w:val="en-GB"/>
              </w:rPr>
            </w:pPr>
            <w:r w:rsidRPr="00724A6D">
              <w:rPr>
                <w:rFonts w:ascii="Times New Roman" w:hAnsi="Times New Roman" w:cs="Times New Roman"/>
                <w:shd w:val="clear" w:color="auto" w:fill="FFFFFF"/>
                <w:lang w:val="en-GB"/>
              </w:rPr>
              <w:t>AND</w:t>
            </w:r>
          </w:p>
          <w:p w14:paraId="0920B5C7" w14:textId="77777777" w:rsidR="00D27772" w:rsidRPr="00724A6D" w:rsidRDefault="00D27772" w:rsidP="00DA5615">
            <w:pPr>
              <w:spacing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4A6D">
              <w:rPr>
                <w:rFonts w:ascii="Times New Roman" w:hAnsi="Times New Roman" w:cs="Times New Roman"/>
                <w:lang w:val="en-GB"/>
              </w:rPr>
              <w:t xml:space="preserve">“elder*” OR “older adult*” OR “older elder*” OR “geriatric*” OR “geriatrics [Mesh]” OR “old age” OR “old people” OR “senior*” OR “ageing*” OR “aging*” OR </w:t>
            </w:r>
            <w:r w:rsidRPr="00724A6D">
              <w:rPr>
                <w:rStyle w:val="Strong"/>
                <w:rFonts w:ascii="Times New Roman" w:hAnsi="Times New Roman" w:cs="Times New Roman"/>
                <w:color w:val="212121"/>
                <w:lang w:val="en-GB"/>
              </w:rPr>
              <w:t xml:space="preserve">“aging [Mesh]” </w:t>
            </w:r>
            <w:r w:rsidRPr="00724A6D">
              <w:rPr>
                <w:rFonts w:ascii="Times New Roman" w:hAnsi="Times New Roman" w:cs="Times New Roman"/>
                <w:lang w:val="en-GB"/>
              </w:rPr>
              <w:t>OR “aged” OR “aged [Mesh]”</w:t>
            </w:r>
          </w:p>
          <w:p w14:paraId="46EA5694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24A6D">
              <w:rPr>
                <w:rStyle w:val="Strong"/>
                <w:rFonts w:ascii="Times New Roman" w:hAnsi="Times New Roman" w:cs="Times New Roman"/>
                <w:lang w:val="en-GB"/>
              </w:rPr>
              <w:t>AND</w:t>
            </w:r>
          </w:p>
          <w:p w14:paraId="270849F4" w14:textId="77777777" w:rsidR="00D27772" w:rsidRPr="00724A6D" w:rsidRDefault="00D27772" w:rsidP="00DA5615">
            <w:pPr>
              <w:spacing w:line="24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lang w:val="en-GB"/>
              </w:rPr>
            </w:pPr>
            <w:r w:rsidRPr="00724A6D">
              <w:rPr>
                <w:rStyle w:val="Strong"/>
                <w:rFonts w:ascii="Times New Roman" w:hAnsi="Times New Roman" w:cs="Times New Roman"/>
                <w:lang w:val="en-GB"/>
              </w:rPr>
              <w:t>Limited to “aged 45+ years”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0409D57C" w14:textId="77777777" w:rsidR="00D27772" w:rsidRPr="00724A6D" w:rsidRDefault="00D27772" w:rsidP="00DA5615">
            <w:pPr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724A6D">
              <w:rPr>
                <w:rFonts w:ascii="Times New Roman" w:hAnsi="Times New Roman" w:cs="Times New Roman"/>
                <w:color w:val="000000" w:themeColor="text1"/>
                <w:lang w:val="en-GB"/>
              </w:rPr>
              <w:t>944</w:t>
            </w:r>
          </w:p>
        </w:tc>
      </w:tr>
    </w:tbl>
    <w:p w14:paraId="71C2DB63" w14:textId="77777777" w:rsidR="00D27772" w:rsidRPr="00724A6D" w:rsidRDefault="00D27772" w:rsidP="00D27772">
      <w:pPr>
        <w:spacing w:after="240"/>
        <w:jc w:val="both"/>
        <w:rPr>
          <w:rFonts w:ascii="Times New Roman" w:hAnsi="Times New Roman" w:cs="Times New Roman"/>
          <w:lang w:val="en-GB"/>
        </w:rPr>
      </w:pPr>
      <w:r w:rsidRPr="00724A6D">
        <w:rPr>
          <w:rFonts w:ascii="Times New Roman" w:hAnsi="Times New Roman" w:cs="Times New Roman"/>
          <w:lang w:val="en-GB"/>
        </w:rPr>
        <w:fldChar w:fldCharType="begin"/>
      </w:r>
      <w:r w:rsidRPr="00724A6D">
        <w:rPr>
          <w:rFonts w:ascii="Times New Roman" w:hAnsi="Times New Roman" w:cs="Times New Roman"/>
          <w:lang w:val="en-GB"/>
        </w:rPr>
        <w:instrText xml:space="preserve"> ADDIN </w:instrText>
      </w:r>
      <w:r w:rsidRPr="00724A6D">
        <w:rPr>
          <w:rFonts w:ascii="Times New Roman" w:hAnsi="Times New Roman" w:cs="Times New Roman"/>
          <w:lang w:val="en-GB"/>
        </w:rPr>
        <w:fldChar w:fldCharType="end"/>
      </w:r>
    </w:p>
    <w:p w14:paraId="2F4B56DD" w14:textId="77777777" w:rsidR="00F85E45" w:rsidRDefault="00F85E45"/>
    <w:sectPr w:rsidR="00F85E45" w:rsidSect="00C87593">
      <w:footerReference w:type="default" r:id="rId4"/>
      <w:pgSz w:w="11906" w:h="16838" w:code="9"/>
      <w:pgMar w:top="1440" w:right="1440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9243302"/>
      <w:docPartObj>
        <w:docPartGallery w:val="Page Numbers (Bottom of Page)"/>
        <w:docPartUnique/>
      </w:docPartObj>
    </w:sdtPr>
    <w:sdtEndPr/>
    <w:sdtContent>
      <w:p w14:paraId="5B674AA4" w14:textId="77777777" w:rsidR="00736468" w:rsidRDefault="00D27772">
        <w:pPr>
          <w:pStyle w:val="Footer"/>
          <w:jc w:val="center"/>
        </w:pPr>
        <w:r>
          <w:fldChar w:fldCharType="begin"/>
        </w:r>
        <w:r>
          <w:instrText xml:space="preserve">PAGE   \* </w:instrText>
        </w:r>
        <w:r>
          <w:instrText>MERGEFORMAT</w:instrText>
        </w:r>
        <w:r>
          <w:fldChar w:fldCharType="separate"/>
        </w:r>
        <w:r w:rsidRPr="00044838">
          <w:rPr>
            <w:noProof/>
            <w:lang w:val="zh-TW"/>
          </w:rPr>
          <w:t>1</w:t>
        </w:r>
        <w:r>
          <w:fldChar w:fldCharType="end"/>
        </w:r>
      </w:p>
    </w:sdtContent>
  </w:sdt>
  <w:p w14:paraId="24A76227" w14:textId="77777777" w:rsidR="00736468" w:rsidRDefault="00D2777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772"/>
    <w:rsid w:val="00D27772"/>
    <w:rsid w:val="00F85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BDE2"/>
  <w15:chartTrackingRefBased/>
  <w15:docId w15:val="{DD1969D6-5C23-48CE-A918-7CAE11E0E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772"/>
    <w:pPr>
      <w:widowControl w:val="0"/>
      <w:spacing w:after="0" w:line="360" w:lineRule="auto"/>
    </w:pPr>
    <w:rPr>
      <w:rFonts w:eastAsia="Times New Roman"/>
      <w:kern w:val="2"/>
      <w:sz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D27772"/>
    <w:pPr>
      <w:keepNext/>
      <w:outlineLvl w:val="0"/>
    </w:pPr>
    <w:rPr>
      <w:rFonts w:ascii="Times New Roman" w:hAnsi="Times New Roman" w:cstheme="majorBidi"/>
      <w:b/>
      <w:bCs/>
      <w:kern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772"/>
    <w:rPr>
      <w:rFonts w:ascii="Times New Roman" w:eastAsia="Times New Roman" w:hAnsi="Times New Roman" w:cstheme="majorBidi"/>
      <w:b/>
      <w:bCs/>
      <w:kern w:val="52"/>
      <w:sz w:val="24"/>
      <w:szCs w:val="52"/>
    </w:rPr>
  </w:style>
  <w:style w:type="paragraph" w:styleId="Footer">
    <w:name w:val="footer"/>
    <w:basedOn w:val="Normal"/>
    <w:link w:val="FooterChar"/>
    <w:uiPriority w:val="99"/>
    <w:unhideWhenUsed/>
    <w:rsid w:val="00D277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27772"/>
    <w:rPr>
      <w:rFonts w:eastAsia="Times New Roman"/>
      <w:kern w:val="2"/>
      <w:sz w:val="20"/>
      <w:szCs w:val="20"/>
    </w:rPr>
  </w:style>
  <w:style w:type="paragraph" w:customStyle="1" w:styleId="EndNoteBibliography">
    <w:name w:val="EndNote Bibliography"/>
    <w:basedOn w:val="Normal"/>
    <w:link w:val="EndNoteBibliography0"/>
    <w:rsid w:val="00D277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27772"/>
    <w:rPr>
      <w:rFonts w:ascii="Calibri" w:eastAsia="Times New Roman" w:hAnsi="Calibri" w:cs="Calibri"/>
      <w:noProof/>
      <w:kern w:val="2"/>
      <w:sz w:val="24"/>
    </w:rPr>
  </w:style>
  <w:style w:type="table" w:styleId="TableGrid">
    <w:name w:val="Table Grid"/>
    <w:basedOn w:val="TableNormal"/>
    <w:rsid w:val="00D27772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27772"/>
    <w:rPr>
      <w:b/>
      <w:bCs/>
    </w:rPr>
  </w:style>
  <w:style w:type="character" w:customStyle="1" w:styleId="term">
    <w:name w:val="term"/>
    <w:basedOn w:val="DefaultParagraphFont"/>
    <w:rsid w:val="00D27772"/>
  </w:style>
  <w:style w:type="paragraph" w:styleId="NoSpacing">
    <w:name w:val="No Spacing"/>
    <w:uiPriority w:val="1"/>
    <w:qFormat/>
    <w:rsid w:val="00D27772"/>
    <w:pPr>
      <w:widowControl w:val="0"/>
      <w:spacing w:after="0" w:line="240" w:lineRule="auto"/>
    </w:pPr>
    <w:rPr>
      <w:rFonts w:eastAsia="Times New Roman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KWAN (NUR)</dc:creator>
  <cp:keywords/>
  <dc:description/>
  <cp:lastModifiedBy>Rick KWAN (NUR)</cp:lastModifiedBy>
  <cp:revision>1</cp:revision>
  <dcterms:created xsi:type="dcterms:W3CDTF">2022-03-09T03:38:00Z</dcterms:created>
  <dcterms:modified xsi:type="dcterms:W3CDTF">2022-03-09T03:39:00Z</dcterms:modified>
</cp:coreProperties>
</file>